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E6940" w14:textId="33CFD165" w:rsidR="004F539B" w:rsidRDefault="004F539B">
      <w:bookmarkStart w:id="0" w:name="_GoBack"/>
      <w:bookmarkEnd w:id="0"/>
    </w:p>
    <w:tbl>
      <w:tblPr>
        <w:tblW w:w="73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1300"/>
        <w:gridCol w:w="2320"/>
      </w:tblGrid>
      <w:tr w:rsidR="003D2EAD" w:rsidRPr="003D2EAD" w14:paraId="4C455378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028969D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te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6E120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ost $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E97452B" w14:textId="3DFCE8CF" w:rsidR="003D2EAD" w:rsidRPr="003D2EAD" w:rsidRDefault="006D00D3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</w:tr>
      <w:tr w:rsidR="003D2EAD" w:rsidRPr="003D2EAD" w14:paraId="0B8350C2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1A9FFC10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eatment in collaborative ca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95A0A6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40A19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D2EAD" w:rsidRPr="003D2EAD" w14:paraId="6F27C2E5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7BDD979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tidepressant prescrip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CDD3C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52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74D01E4F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ato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2)</w:t>
            </w:r>
          </w:p>
        </w:tc>
      </w:tr>
      <w:tr w:rsidR="003D2EAD" w:rsidRPr="003D2EAD" w14:paraId="18FC7FE7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36CB151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cialty mental health vis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B6071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0A0FBE19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ato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2)</w:t>
            </w:r>
          </w:p>
        </w:tc>
      </w:tr>
      <w:tr w:rsidR="003D2EAD" w:rsidRPr="003D2EAD" w14:paraId="65E6B69A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29C38AF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reatment in usual ca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65170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65F024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D2EAD" w:rsidRPr="003D2EAD" w14:paraId="38D236B2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EF83239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tidepressant prescrip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B8D58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61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3A5A649A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ato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2)</w:t>
            </w:r>
          </w:p>
        </w:tc>
      </w:tr>
      <w:tr w:rsidR="003D2EAD" w:rsidRPr="003D2EAD" w14:paraId="3D1A4021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38920D4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ecialty mental health vis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D60DF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723A2E97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ato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2)</w:t>
            </w:r>
          </w:p>
        </w:tc>
      </w:tr>
      <w:tr w:rsidR="003D2EAD" w:rsidRPr="003D2EAD" w14:paraId="04474C3D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31B13C5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tervention vis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247FB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0E2032BE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ato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2)</w:t>
            </w:r>
          </w:p>
        </w:tc>
      </w:tr>
      <w:tr w:rsidR="003D2EAD" w:rsidRPr="003D2EAD" w14:paraId="564C2BA5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E446FE4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creening c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54C5A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ECF005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D2EAD" w:rsidRPr="003D2EAD" w14:paraId="58AD309F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3333B5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Q-2, physician time c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7A596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C183B71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marr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11)</w:t>
            </w:r>
          </w:p>
        </w:tc>
      </w:tr>
      <w:tr w:rsidR="003D2EAD" w:rsidRPr="003D2EAD" w14:paraId="02CA110D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72F240C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Q-2, nurse time c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6A37F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63B0F62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enstei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1)</w:t>
            </w:r>
          </w:p>
        </w:tc>
      </w:tr>
      <w:tr w:rsidR="003D2EAD" w:rsidRPr="003D2EAD" w14:paraId="2CA6B0B9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CFCC929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Q-9, physician time c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BDEE88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974B09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marr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11)</w:t>
            </w:r>
          </w:p>
        </w:tc>
      </w:tr>
      <w:tr w:rsidR="003D2EAD" w:rsidRPr="003D2EAD" w14:paraId="0CC7F653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1D68153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Q-9, nurse time co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C1801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FA1C9CF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enstein</w:t>
            </w:r>
            <w:proofErr w:type="spellEnd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et al. (2001)</w:t>
            </w:r>
          </w:p>
        </w:tc>
      </w:tr>
      <w:tr w:rsidR="003D2EAD" w:rsidRPr="003D2EAD" w14:paraId="43D5A6C5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E4185BF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ost productiv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4E80C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136F158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D2EAD" w:rsidRPr="003D2EAD" w14:paraId="1E9AA809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66B9952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bsenteei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5E31D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646A0FB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eenberg et al. (2015)</w:t>
            </w:r>
          </w:p>
        </w:tc>
      </w:tr>
      <w:tr w:rsidR="003D2EAD" w:rsidRPr="003D2EAD" w14:paraId="23ABFD5C" w14:textId="77777777" w:rsidTr="003D2EAD">
        <w:trPr>
          <w:trHeight w:val="300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E2D157F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esenteeis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E73C5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7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3CBFCBE" w14:textId="77777777" w:rsidR="003D2EAD" w:rsidRPr="003D2EAD" w:rsidRDefault="003D2EAD" w:rsidP="003D2EA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3D2EA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eenberg et al. (2015)</w:t>
            </w:r>
          </w:p>
        </w:tc>
      </w:tr>
    </w:tbl>
    <w:p w14:paraId="18238153" w14:textId="77777777" w:rsidR="003D2EAD" w:rsidRDefault="003D2EAD"/>
    <w:sectPr w:rsidR="003D2EAD" w:rsidSect="006F64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EAD"/>
    <w:rsid w:val="003A3DD8"/>
    <w:rsid w:val="003D2EAD"/>
    <w:rsid w:val="004F539B"/>
    <w:rsid w:val="006D00D3"/>
    <w:rsid w:val="006F647B"/>
    <w:rsid w:val="00C4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FC0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7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hen JIAO</dc:creator>
  <cp:keywords/>
  <dc:description/>
  <cp:lastModifiedBy>Boshen JIAO</cp:lastModifiedBy>
  <cp:revision>4</cp:revision>
  <dcterms:created xsi:type="dcterms:W3CDTF">2017-05-08T17:31:00Z</dcterms:created>
  <dcterms:modified xsi:type="dcterms:W3CDTF">2017-08-23T18:41:00Z</dcterms:modified>
</cp:coreProperties>
</file>